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A3924" w14:textId="137B6DD1" w:rsidR="00D202BB" w:rsidRDefault="00D202BB" w:rsidP="00D202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 xml:space="preserve">1. </w:t>
      </w:r>
      <w:r w:rsidR="00626358" w:rsidRPr="00D8042A">
        <w:rPr>
          <w:rFonts w:ascii="Times New Roman" w:hAnsi="Times New Roman" w:cs="Times New Roman"/>
          <w:bCs/>
          <w:sz w:val="24"/>
        </w:rPr>
        <w:t xml:space="preserve">Comparison </w:t>
      </w:r>
      <w:r w:rsidR="00626358"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laboratory data </w:t>
      </w:r>
      <w:r w:rsidRPr="00B04750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edication use</w:t>
      </w:r>
      <w:r w:rsidRPr="00B42B05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042A">
        <w:rPr>
          <w:rFonts w:ascii="Times New Roman" w:hAnsi="Times New Roman" w:cs="Times New Roman"/>
          <w:sz w:val="24"/>
          <w:szCs w:val="24"/>
        </w:rPr>
        <w:t>non-</w:t>
      </w:r>
      <w:r w:rsidR="00626358">
        <w:rPr>
          <w:rFonts w:ascii="Times New Roman" w:hAnsi="Times New Roman" w:cs="Times New Roman" w:hint="eastAsia"/>
          <w:sz w:val="24"/>
          <w:szCs w:val="24"/>
        </w:rPr>
        <w:t xml:space="preserve">HR and HR groups in </w:t>
      </w:r>
      <w:r w:rsidRPr="00556329">
        <w:rPr>
          <w:rFonts w:ascii="Times New Roman" w:hAnsi="Times New Roman" w:cs="Times New Roman"/>
          <w:sz w:val="24"/>
          <w:szCs w:val="24"/>
          <w:highlight w:val="yellow"/>
        </w:rPr>
        <w:t>m</w:t>
      </w:r>
      <w:r w:rsidR="00556329" w:rsidRPr="00556329">
        <w:rPr>
          <w:rFonts w:ascii="Times New Roman" w:hAnsi="Times New Roman" w:cs="Times New Roman"/>
          <w:sz w:val="24"/>
          <w:szCs w:val="24"/>
          <w:highlight w:val="yellow"/>
        </w:rPr>
        <w:t>al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56329" w:rsidRPr="00556329">
        <w:rPr>
          <w:rFonts w:ascii="Times New Roman" w:hAnsi="Times New Roman" w:cs="Times New Roman"/>
          <w:sz w:val="24"/>
          <w:szCs w:val="24"/>
          <w:highlight w:val="yellow"/>
        </w:rPr>
        <w:t>females</w:t>
      </w:r>
    </w:p>
    <w:p w14:paraId="4DE10E71" w14:textId="77777777" w:rsidR="00092458" w:rsidRDefault="00092458" w:rsidP="00D202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8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283"/>
        <w:gridCol w:w="1207"/>
        <w:gridCol w:w="1275"/>
        <w:gridCol w:w="1276"/>
        <w:gridCol w:w="851"/>
        <w:gridCol w:w="1275"/>
        <w:gridCol w:w="851"/>
        <w:gridCol w:w="1134"/>
        <w:gridCol w:w="992"/>
        <w:gridCol w:w="992"/>
        <w:gridCol w:w="993"/>
        <w:gridCol w:w="850"/>
      </w:tblGrid>
      <w:tr w:rsidR="00CE41B9" w:rsidRPr="00CE41B9" w14:paraId="2CFBBE42" w14:textId="77777777" w:rsidTr="00994820">
        <w:trPr>
          <w:trHeight w:val="400"/>
          <w:jc w:val="center"/>
        </w:trPr>
        <w:tc>
          <w:tcPr>
            <w:tcW w:w="148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BFCA73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Variable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C6766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552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BC2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Male</w:t>
            </w:r>
          </w:p>
        </w:tc>
        <w:tc>
          <w:tcPr>
            <w:tcW w:w="496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F737FD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Female</w:t>
            </w:r>
          </w:p>
        </w:tc>
      </w:tr>
      <w:tr w:rsidR="00CE41B9" w:rsidRPr="00CE41B9" w14:paraId="17AEEDC0" w14:textId="77777777" w:rsidTr="00994820">
        <w:trPr>
          <w:trHeight w:val="400"/>
          <w:jc w:val="center"/>
        </w:trPr>
        <w:tc>
          <w:tcPr>
            <w:tcW w:w="148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EC670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1CF961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(N = 19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132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non-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4DC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H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78B53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  <w:t>MD/OR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CDDF3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  <w:t>95%CI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F93D1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A860D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non-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ADC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H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4FFE8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  <w:t>MD/O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E3E98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  <w:t>95%CI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382457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P value</w:t>
            </w:r>
          </w:p>
        </w:tc>
      </w:tr>
      <w:tr w:rsidR="00CE41B9" w:rsidRPr="00CE41B9" w14:paraId="439360C2" w14:textId="77777777" w:rsidTr="00994820">
        <w:trPr>
          <w:trHeight w:val="420"/>
          <w:jc w:val="center"/>
        </w:trPr>
        <w:tc>
          <w:tcPr>
            <w:tcW w:w="148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38F3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A91E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CA2C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(N = 4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BDDE9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(N= 16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25F4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E7871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F69B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480D3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(N = 10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30C2F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(N = 20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5380D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44A3F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15915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E41B9" w:rsidRPr="00CE41B9" w14:paraId="10468CE4" w14:textId="77777777" w:rsidTr="00994820">
        <w:trPr>
          <w:trHeight w:val="400"/>
          <w:jc w:val="center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BC0F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Laboratory test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824D2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033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852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24C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E14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EAA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335AB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D13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DD0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88B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9E203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E41B9" w:rsidRPr="00CE41B9" w14:paraId="587C4DD4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AF1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E768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UA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715E8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4.94 (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D0B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79 (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990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77 (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834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02B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24 to 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355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5819C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.51 (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CD7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.56 (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97E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850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08 to 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FC776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29</w:t>
            </w:r>
          </w:p>
        </w:tc>
      </w:tr>
      <w:tr w:rsidR="00CE41B9" w:rsidRPr="00CE41B9" w14:paraId="58354AF5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A17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6DAD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LDL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5468D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124.7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64D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9.1 (3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14B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4.9 (3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D2D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4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C05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10.04 to 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F74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BB5AD5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7.9 (3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E70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8.2 (3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0FB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02A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3.95 to 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2F720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99</w:t>
            </w:r>
          </w:p>
        </w:tc>
      </w:tr>
      <w:tr w:rsidR="00CE41B9" w:rsidRPr="00CE41B9" w14:paraId="4554264E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747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D74C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HDL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BE4A0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66.9 (1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1E4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9.6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7B2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8.7 (1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A6E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42B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3.83 to 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1D7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75FDD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1.1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3A9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8.7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2A9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E9D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4.60 to 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E0F64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4*</w:t>
            </w:r>
          </w:p>
        </w:tc>
      </w:tr>
      <w:tr w:rsidR="00CE41B9" w:rsidRPr="00CE41B9" w14:paraId="21F5395A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607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99A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TG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8BEB1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148.9 (10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E2F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6.1 (14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DF6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5.8 (10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1D9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1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823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34.27 to 1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74D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851A9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3.8 (7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FFB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7.3 (8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336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3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7A7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3.67 to 2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ACF9B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1*</w:t>
            </w:r>
          </w:p>
        </w:tc>
      </w:tr>
      <w:tr w:rsidR="00CE41B9" w:rsidRPr="00CE41B9" w14:paraId="7331F361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F0E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E65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T. </w:t>
            </w:r>
            <w:proofErr w:type="spellStart"/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chol</w:t>
            </w:r>
            <w:proofErr w:type="spellEnd"/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49E94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215.5 (3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454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4.6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308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8.7 (3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770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5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001C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12.26 to 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9AF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01F35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1.7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C1C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0.7 (3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A3E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757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5.76 to 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24432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68</w:t>
            </w:r>
          </w:p>
        </w:tc>
      </w:tr>
      <w:tr w:rsidR="00CE41B9" w:rsidRPr="00CE41B9" w14:paraId="4B63AD66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CEF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D363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Cre (mg/dL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8F3CA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0.758 (0.3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BBA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94 (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6EC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93 (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86D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731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10 to 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635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15EC7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67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202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67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E48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455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04 to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23182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44</w:t>
            </w:r>
          </w:p>
        </w:tc>
      </w:tr>
      <w:tr w:rsidR="00CE41B9" w:rsidRPr="00CE41B9" w14:paraId="180D1B00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FF23A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C828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HbA1c (%)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2908C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5.69 (0.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2A4E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75 (0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D910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72 (0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29D3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69D6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0.14 to 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232E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7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73BE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65 (0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2F0E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.76 (0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0A6C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B47D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05 to 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6F39E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lt;0.001*</w:t>
            </w:r>
          </w:p>
        </w:tc>
      </w:tr>
      <w:tr w:rsidR="00CE41B9" w:rsidRPr="00CE41B9" w14:paraId="1AB95A15" w14:textId="77777777" w:rsidTr="00994820">
        <w:trPr>
          <w:trHeight w:val="400"/>
          <w:jc w:val="center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9EF3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Medication use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CBA2D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3F1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250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9A8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A86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20D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A84D3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569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FB5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E98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E6F7B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E41B9" w:rsidRPr="00CE41B9" w14:paraId="32798E69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991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E44C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Antihypertensive dru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120DA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740 (37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A10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4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0EB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2 (4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708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F64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83 to 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785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3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97F2E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42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87F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2 (4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F91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180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18 to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67F6F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01*</w:t>
            </w:r>
          </w:p>
        </w:tc>
      </w:tr>
      <w:tr w:rsidR="00CE41B9" w:rsidRPr="00CE41B9" w14:paraId="5654FD1A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2C9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3330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Cholesterol-lowering dru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88710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571 (28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38E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3 (2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2A5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9 (24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34B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979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69 to 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1AA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2A6B5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2 (2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B23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7 (4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9D4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5FD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41 to 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E0EF9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lt;0.001*</w:t>
            </w:r>
          </w:p>
        </w:tc>
      </w:tr>
      <w:tr w:rsidR="00CE41B9" w:rsidRPr="00CE41B9" w14:paraId="48378A16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A89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49AD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Triglyceride-lowering dru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153AC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94 (4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CDD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 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6EC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 (9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683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C7F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84 to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361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84C98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1 (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0A3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 (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FFC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462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35 to 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62D2A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41</w:t>
            </w:r>
          </w:p>
        </w:tc>
      </w:tr>
      <w:tr w:rsidR="00CE41B9" w:rsidRPr="00CE41B9" w14:paraId="0B358F08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43F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0EC6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Antidiabetic dru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F3B1C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177 (9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C04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7 (1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C74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 (15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B3F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644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69 to 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641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07A8B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7 (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675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8 (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602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585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08 to 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4AF21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2*</w:t>
            </w:r>
          </w:p>
        </w:tc>
      </w:tr>
      <w:tr w:rsidR="00CE41B9" w:rsidRPr="00CE41B9" w14:paraId="218F914D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EE5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3211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Urate-lowering dru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BA663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132 (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C34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2 (1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C50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9 (24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5A8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0E1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17 to 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62E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E7827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4EA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D3E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151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38 to 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DCFAD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gt;0.99</w:t>
            </w:r>
          </w:p>
        </w:tc>
      </w:tr>
      <w:tr w:rsidR="00CE41B9" w:rsidRPr="00CE41B9" w14:paraId="574420BC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FB3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F27C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Corticosteroid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BA2FA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33 (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D54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6E3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 (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008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801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42 to 2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349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98517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 (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015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 (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7E6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360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12 to 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E7FF9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11</w:t>
            </w:r>
          </w:p>
        </w:tc>
      </w:tr>
      <w:tr w:rsidR="00CE41B9" w:rsidRPr="00CE41B9" w14:paraId="2AF49ED4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BBF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ED8C1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Hormonal contraceptive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0E339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13 (0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DD2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408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D56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F62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2E8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AE9F0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 (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C3A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 (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C9C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285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28 to 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3694B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gt;0.99</w:t>
            </w:r>
          </w:p>
        </w:tc>
      </w:tr>
      <w:tr w:rsidR="00CE41B9" w:rsidRPr="00CE41B9" w14:paraId="2BF2643B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FD2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048D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Antidepressant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6C711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61 (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26F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BB7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 (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5C6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21B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32 to 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954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2724F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 (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76A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 (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5A0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A05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72 to 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36B9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32</w:t>
            </w:r>
          </w:p>
        </w:tc>
      </w:tr>
      <w:tr w:rsidR="00CE41B9" w:rsidRPr="00CE41B9" w14:paraId="0DF16C9F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FB0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51D2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Anxiolytic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24B3D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4"/>
                <w:szCs w:val="14"/>
              </w:rPr>
              <w:t>322 (1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1A3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3 (1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854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 (1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70A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96F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94 to 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8B8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E2950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1 (1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5AE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2 (2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91C3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A6A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  <w:t>0.87 to 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12166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.27</w:t>
            </w:r>
          </w:p>
        </w:tc>
      </w:tr>
      <w:tr w:rsidR="00CE41B9" w:rsidRPr="00CE41B9" w14:paraId="07BC726B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BA0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3CBE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NSAIDs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20003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6 (18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41D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 (1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3C6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1 (1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576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847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10 to 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352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2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55D8E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3 (1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126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5 (2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E17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841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80 to 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E0BCE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CE41B9" w:rsidRPr="00CE41B9" w14:paraId="5A107776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2DB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A954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lcium supplement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8BE70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 (3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374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BE6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D81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F65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08 to 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B37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EC7F4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6 (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A6F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 (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677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0A6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46 to 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380B2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CE41B9" w:rsidRPr="00CE41B9" w14:paraId="7413D120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CEB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556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Vitamin D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7FA4E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3 (6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83F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 (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93B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(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7AD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8BA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20 to 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61F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8E858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0 (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C5F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5 (1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7AF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AD2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90 to 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706D0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CE41B9" w:rsidRPr="00CE41B9" w14:paraId="1D2C934C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B72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3D25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Vitamin K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D0A1A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 (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B05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8D2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476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BDF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8EA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ED2ACC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(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070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114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BA4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31 to 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8D9F7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CE41B9" w:rsidRPr="00CE41B9" w14:paraId="2888662D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7B0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08F8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Calcitonin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A3D4A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 (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09B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B18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988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6E7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CB9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5F18D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 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723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120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67E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05 to 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C15FE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CE41B9" w:rsidRPr="00CE41B9" w14:paraId="2C409879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969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6C02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TH analog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866F4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 (0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D06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2F0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1CC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730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F6B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8B55A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3 (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775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A9E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F62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12 to 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4B6A7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CE41B9" w:rsidRPr="00CE41B9" w14:paraId="30D99D0C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1EB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2F1F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ERM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FA98C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 (2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959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45A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280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55A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E20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5CF1C6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8 (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FA7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 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96A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F22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43 to 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5EEDE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CE41B9" w:rsidRPr="00CE41B9" w14:paraId="5044A063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9EF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4543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isphosphonates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4E00A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8 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839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4D4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E4A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727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891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8AD1C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 (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842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 (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BA3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897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64 to 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E80CE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 w:rsidR="00CE41B9" w:rsidRPr="00CE41B9" w14:paraId="05F45C2B" w14:textId="77777777" w:rsidTr="00994820">
        <w:trPr>
          <w:trHeight w:val="40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C9F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AD99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Denosumab 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F1882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 (1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CAC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391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3C03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275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1B4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9C40BF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7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CF2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F1DA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FF60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0.09 to 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27F52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CE41B9" w:rsidRPr="00CE41B9" w14:paraId="6D125AC7" w14:textId="77777777" w:rsidTr="00994820">
        <w:trPr>
          <w:trHeight w:val="420"/>
          <w:jc w:val="center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09B4A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D22C2B" w14:textId="77777777" w:rsidR="00CE41B9" w:rsidRPr="00CE41B9" w:rsidRDefault="00CE41B9" w:rsidP="00CE41B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ntirheumatic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52FA2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 (0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134AC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E544B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B4A8B9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9A397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C59E5D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592CB5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 (0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4C3D8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A9EFC4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FF1D1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CC0EE" w14:textId="77777777" w:rsidR="00CE41B9" w:rsidRPr="00CE41B9" w:rsidRDefault="00CE41B9" w:rsidP="00CE4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1B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</w:tbl>
    <w:p w14:paraId="27A483AF" w14:textId="77777777" w:rsidR="00CE41B9" w:rsidRDefault="00CE41B9" w:rsidP="00D202BB">
      <w:pPr>
        <w:rPr>
          <w:rFonts w:ascii="Times New Roman" w:hAnsi="Times New Roman" w:cs="Times New Roman"/>
          <w:sz w:val="24"/>
          <w:szCs w:val="24"/>
        </w:rPr>
      </w:pPr>
    </w:p>
    <w:p w14:paraId="4FDA6E5C" w14:textId="77777777" w:rsidR="00CE41B9" w:rsidRDefault="00CE41B9" w:rsidP="00D202BB">
      <w:pPr>
        <w:rPr>
          <w:rFonts w:ascii="Times New Roman" w:hAnsi="Times New Roman" w:cs="Times New Roman"/>
          <w:sz w:val="24"/>
          <w:szCs w:val="24"/>
        </w:rPr>
      </w:pPr>
    </w:p>
    <w:p w14:paraId="4B41ACC3" w14:textId="57EDA407" w:rsidR="00B312D1" w:rsidRDefault="00B312D1" w:rsidP="00B312D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92458">
        <w:rPr>
          <w:rFonts w:ascii="Times New Roman" w:hAnsi="Times New Roman" w:cs="Times New Roman" w:hint="eastAsia"/>
          <w:sz w:val="20"/>
          <w:szCs w:val="28"/>
        </w:rPr>
        <w:lastRenderedPageBreak/>
        <w:t>A</w:t>
      </w:r>
      <w:r w:rsidRPr="00092458">
        <w:rPr>
          <w:rFonts w:ascii="Times New Roman" w:hAnsi="Times New Roman" w:cs="Times New Roman"/>
          <w:sz w:val="20"/>
          <w:szCs w:val="28"/>
        </w:rPr>
        <w:t xml:space="preserve">bbreviations: </w:t>
      </w:r>
      <w:r w:rsidRPr="00092458">
        <w:rPr>
          <w:rFonts w:ascii="Times New Roman" w:hAnsi="Times New Roman" w:cs="Times New Roman"/>
          <w:sz w:val="20"/>
          <w:szCs w:val="20"/>
        </w:rPr>
        <w:t xml:space="preserve">UA, uric acid; LDL, low-density lipoprotein cholesterol; HDL, high-density lipoprotein cholesterol; TG, triglycerides; T. </w:t>
      </w:r>
      <w:proofErr w:type="spellStart"/>
      <w:r w:rsidRPr="00092458">
        <w:rPr>
          <w:rFonts w:ascii="Times New Roman" w:hAnsi="Times New Roman" w:cs="Times New Roman"/>
          <w:sz w:val="20"/>
          <w:szCs w:val="20"/>
        </w:rPr>
        <w:t>chol</w:t>
      </w:r>
      <w:proofErr w:type="spellEnd"/>
      <w:r w:rsidRPr="00092458">
        <w:rPr>
          <w:rFonts w:ascii="Times New Roman" w:hAnsi="Times New Roman" w:cs="Times New Roman"/>
          <w:sz w:val="20"/>
          <w:szCs w:val="20"/>
        </w:rPr>
        <w:t>, total cholesterol; Cre, creatinine; HbA1c, hemoglobin A</w:t>
      </w:r>
      <w:r w:rsidRPr="00092458">
        <w:rPr>
          <w:rFonts w:ascii="Times New Roman" w:hAnsi="Times New Roman" w:cs="Times New Roman" w:hint="eastAsia"/>
          <w:sz w:val="20"/>
          <w:szCs w:val="20"/>
        </w:rPr>
        <w:t>1</w:t>
      </w:r>
      <w:r w:rsidR="00D8042A" w:rsidRPr="00092458">
        <w:rPr>
          <w:rFonts w:ascii="Times New Roman" w:hAnsi="Times New Roman" w:cs="Times New Roman"/>
          <w:sz w:val="20"/>
          <w:szCs w:val="20"/>
        </w:rPr>
        <w:t>c; NSAIDs</w:t>
      </w:r>
      <w:r w:rsidRPr="00092458">
        <w:rPr>
          <w:rFonts w:ascii="Times New Roman" w:hAnsi="Times New Roman" w:cs="Times New Roman"/>
          <w:sz w:val="20"/>
          <w:szCs w:val="20"/>
        </w:rPr>
        <w:t xml:space="preserve">, nonsteroidal anti-inflammatory drugs; </w:t>
      </w:r>
      <w:r w:rsidR="00507DB3" w:rsidRPr="00092458">
        <w:rPr>
          <w:rFonts w:ascii="Times New Roman" w:hAnsi="Times New Roman" w:cs="Times New Roman"/>
          <w:sz w:val="20"/>
          <w:szCs w:val="20"/>
        </w:rPr>
        <w:t>PTH analogs, parathyroid hormone analogs</w:t>
      </w:r>
      <w:r w:rsidRPr="00092458">
        <w:rPr>
          <w:rFonts w:ascii="Times New Roman" w:hAnsi="Times New Roman" w:cs="Times New Roman"/>
          <w:sz w:val="20"/>
          <w:szCs w:val="20"/>
        </w:rPr>
        <w:t>; SERMs, selective estrogen receptor modulators; HR, hallux rigidus</w:t>
      </w:r>
      <w:r w:rsidR="00556329" w:rsidRPr="00556329">
        <w:rPr>
          <w:rFonts w:ascii="Times New Roman" w:hAnsi="Times New Roman" w:cs="Times New Roman"/>
          <w:sz w:val="20"/>
          <w:szCs w:val="20"/>
          <w:highlight w:val="yellow"/>
        </w:rPr>
        <w:t xml:space="preserve">; MD, mean difference; </w:t>
      </w:r>
      <w:proofErr w:type="gramStart"/>
      <w:r w:rsidR="00556329" w:rsidRPr="00556329">
        <w:rPr>
          <w:rFonts w:ascii="Times New Roman" w:hAnsi="Times New Roman" w:cs="Times New Roman"/>
          <w:sz w:val="20"/>
          <w:szCs w:val="20"/>
          <w:highlight w:val="yellow"/>
        </w:rPr>
        <w:t>OR,</w:t>
      </w:r>
      <w:proofErr w:type="gramEnd"/>
      <w:r w:rsidR="00556329" w:rsidRPr="00556329">
        <w:rPr>
          <w:rFonts w:ascii="Times New Roman" w:hAnsi="Times New Roman" w:cs="Times New Roman"/>
          <w:sz w:val="20"/>
          <w:szCs w:val="20"/>
          <w:highlight w:val="yellow"/>
        </w:rPr>
        <w:t xml:space="preserve"> odds ratio; CI, confidence interval</w:t>
      </w:r>
    </w:p>
    <w:p w14:paraId="3C77A8B2" w14:textId="67448FD3" w:rsidR="00556329" w:rsidRPr="00092458" w:rsidRDefault="00556329" w:rsidP="00B312D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56329">
        <w:rPr>
          <w:rFonts w:ascii="Times New Roman" w:hAnsi="Times New Roman" w:cs="Times New Roman"/>
          <w:sz w:val="20"/>
          <w:szCs w:val="20"/>
          <w:highlight w:val="yellow"/>
        </w:rPr>
        <w:t>Percentages were calculated using the number of participants with available data for each variable as the denominator. The total N varied slightly across variables due to missing responses. Effect measures are presented as MDs with 95% CIs for continuous variables, ORs with 95% CIs for categorical variables.</w:t>
      </w:r>
    </w:p>
    <w:p w14:paraId="318D83D1" w14:textId="77777777" w:rsidR="00B312D1" w:rsidRPr="00092458" w:rsidRDefault="00B312D1" w:rsidP="00B312D1">
      <w:pPr>
        <w:widowControl/>
        <w:jc w:val="left"/>
        <w:rPr>
          <w:rFonts w:ascii="Times New Roman" w:hAnsi="Times New Roman" w:cs="Times New Roman"/>
          <w:sz w:val="20"/>
          <w:szCs w:val="28"/>
        </w:rPr>
      </w:pPr>
      <w:r w:rsidRPr="00092458">
        <w:rPr>
          <w:rFonts w:ascii="Times New Roman" w:hAnsi="Times New Roman" w:cs="Times New Roman"/>
          <w:sz w:val="20"/>
          <w:szCs w:val="28"/>
        </w:rPr>
        <w:t>* Statistically significant difference between non-HR and HR groups, as determined by the chi-square test or Fisher’s exact test for categorical variables, and the Mann–Whitney U test for continuous variables.</w:t>
      </w:r>
    </w:p>
    <w:p w14:paraId="417D9CBA" w14:textId="77777777" w:rsidR="00D202BB" w:rsidRPr="00B312D1" w:rsidRDefault="00D202BB"/>
    <w:sectPr w:rsidR="00D202BB" w:rsidRPr="00B312D1" w:rsidSect="009D3D0F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2BB"/>
    <w:rsid w:val="00092458"/>
    <w:rsid w:val="000D3745"/>
    <w:rsid w:val="002E1583"/>
    <w:rsid w:val="00507DB3"/>
    <w:rsid w:val="00556329"/>
    <w:rsid w:val="00584B28"/>
    <w:rsid w:val="00626358"/>
    <w:rsid w:val="0071354A"/>
    <w:rsid w:val="00811E94"/>
    <w:rsid w:val="00841070"/>
    <w:rsid w:val="00891D41"/>
    <w:rsid w:val="009875B6"/>
    <w:rsid w:val="009D3D0F"/>
    <w:rsid w:val="00B312D1"/>
    <w:rsid w:val="00C07FE6"/>
    <w:rsid w:val="00C84BB1"/>
    <w:rsid w:val="00CB66FB"/>
    <w:rsid w:val="00CE41B9"/>
    <w:rsid w:val="00D202BB"/>
    <w:rsid w:val="00D8042A"/>
    <w:rsid w:val="00DD2083"/>
    <w:rsid w:val="00E6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B9BC2"/>
  <w15:chartTrackingRefBased/>
  <w15:docId w15:val="{F078CBBA-329C-D849-A8B4-78CBCF716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2B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02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2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2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2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2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2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2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2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02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02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02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02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02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0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2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02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02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2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02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0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02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02BB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626358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Yagi</dc:creator>
  <cp:keywords/>
  <dc:description/>
  <cp:lastModifiedBy>Yuko Yagi</cp:lastModifiedBy>
  <cp:revision>13</cp:revision>
  <dcterms:created xsi:type="dcterms:W3CDTF">2025-06-14T10:01:00Z</dcterms:created>
  <dcterms:modified xsi:type="dcterms:W3CDTF">2025-09-30T02:00:00Z</dcterms:modified>
</cp:coreProperties>
</file>